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DF04F" w14:textId="77777777" w:rsidR="00BF1BBA" w:rsidRDefault="00BF1BBA" w:rsidP="00BF1BBA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7 </w:t>
      </w:r>
      <w:r w:rsidRPr="00FD3C12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D3C12">
        <w:rPr>
          <w:rFonts w:ascii="Arial" w:hAnsi="Arial" w:cs="Arial"/>
          <w:b/>
          <w:sz w:val="20"/>
          <w:szCs w:val="20"/>
          <w:lang w:val="en-US"/>
        </w:rPr>
        <w:t xml:space="preserve">- </w:t>
      </w:r>
      <w:r w:rsidRPr="00A811E3">
        <w:rPr>
          <w:rFonts w:ascii="Arial" w:hAnsi="Arial" w:cs="Arial"/>
          <w:b/>
          <w:sz w:val="20"/>
          <w:szCs w:val="20"/>
          <w:lang w:val="en-US"/>
        </w:rPr>
        <w:t xml:space="preserve">Microbiological data according to survival of critically ill cancer patients </w:t>
      </w:r>
      <w:r>
        <w:rPr>
          <w:rFonts w:ascii="Arial" w:hAnsi="Arial" w:cs="Arial"/>
          <w:b/>
          <w:sz w:val="20"/>
          <w:szCs w:val="20"/>
          <w:lang w:val="en-US"/>
        </w:rPr>
        <w:t xml:space="preserve">admitted in the ICU </w:t>
      </w:r>
      <w:r w:rsidRPr="00A811E3">
        <w:rPr>
          <w:rFonts w:ascii="Arial" w:hAnsi="Arial" w:cs="Arial"/>
          <w:b/>
          <w:sz w:val="20"/>
          <w:szCs w:val="20"/>
          <w:lang w:val="en-US"/>
        </w:rPr>
        <w:t>with pneumonia</w:t>
      </w:r>
      <w:r>
        <w:rPr>
          <w:rFonts w:ascii="Arial" w:hAnsi="Arial" w:cs="Arial"/>
          <w:b/>
          <w:sz w:val="20"/>
          <w:szCs w:val="20"/>
          <w:lang w:val="en-US"/>
        </w:rPr>
        <w:t xml:space="preserve"> with microbiological confirmation</w:t>
      </w:r>
    </w:p>
    <w:p w14:paraId="0BB8EABB" w14:textId="77777777" w:rsidR="00EE2762" w:rsidRDefault="00EE2762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7"/>
        <w:gridCol w:w="1695"/>
        <w:gridCol w:w="1679"/>
        <w:gridCol w:w="1693"/>
        <w:gridCol w:w="1472"/>
      </w:tblGrid>
      <w:tr w:rsidR="00BF1BBA" w:rsidRPr="00A811E3" w14:paraId="7CEEDDFC" w14:textId="77777777" w:rsidTr="005D0113">
        <w:trPr>
          <w:jc w:val="center"/>
        </w:trPr>
        <w:tc>
          <w:tcPr>
            <w:tcW w:w="1161" w:type="pct"/>
          </w:tcPr>
          <w:p w14:paraId="5011CE37" w14:textId="77777777" w:rsidR="00BF1BBA" w:rsidRPr="002C79E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pct"/>
          </w:tcPr>
          <w:p w14:paraId="604D8F8B" w14:textId="676DB1AA" w:rsidR="00BF1BBA" w:rsidRPr="003B0524" w:rsidRDefault="00BF1BBA" w:rsidP="003B052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08A7">
              <w:rPr>
                <w:rFonts w:ascii="Arial" w:hAnsi="Arial" w:cs="Arial"/>
                <w:b/>
                <w:sz w:val="20"/>
                <w:szCs w:val="20"/>
                <w:lang w:val="en-US"/>
              </w:rPr>
              <w:t>All Patients with microbiological confirmation</w:t>
            </w:r>
            <w:r w:rsidR="003B052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6B08A7">
              <w:rPr>
                <w:rFonts w:ascii="Arial" w:hAnsi="Arial" w:cs="Arial"/>
                <w:b/>
                <w:sz w:val="20"/>
                <w:szCs w:val="20"/>
                <w:lang w:val="en-US"/>
              </w:rPr>
              <w:t>n= 169</w:t>
            </w:r>
            <w:r w:rsidR="003B052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(100%)</w:t>
            </w:r>
          </w:p>
        </w:tc>
        <w:tc>
          <w:tcPr>
            <w:tcW w:w="986" w:type="pct"/>
          </w:tcPr>
          <w:p w14:paraId="1CB90C45" w14:textId="28C04EE3" w:rsidR="00BF1BBA" w:rsidRPr="004574F3" w:rsidRDefault="00BF1BBA" w:rsidP="003B052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Survivors</w:t>
            </w:r>
            <w:r w:rsidR="003B052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>
              <w:rPr>
                <w:rFonts w:ascii="Arial" w:hAnsi="Arial" w:cs="Arial"/>
                <w:b/>
                <w:sz w:val="20"/>
                <w:szCs w:val="20"/>
              </w:rPr>
              <w:t>53</w:t>
            </w:r>
            <w:r w:rsidR="003B052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3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>.4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73D1AA46" w14:textId="0CC12F65" w:rsidR="00BF1BBA" w:rsidRPr="004574F3" w:rsidRDefault="00BF1BBA" w:rsidP="003B052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Nonsurvivors</w:t>
            </w:r>
            <w:r w:rsidR="003B052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11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="003B052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68.6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4D7E2F71" w14:textId="77777777" w:rsidR="00BF1BBA" w:rsidRPr="004574F3" w:rsidRDefault="00BF1BBA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BF1BBA" w:rsidRPr="00127137" w14:paraId="20598A51" w14:textId="77777777" w:rsidTr="005D0113">
        <w:trPr>
          <w:jc w:val="center"/>
        </w:trPr>
        <w:tc>
          <w:tcPr>
            <w:tcW w:w="1161" w:type="pct"/>
            <w:shd w:val="clear" w:color="auto" w:fill="auto"/>
          </w:tcPr>
          <w:p w14:paraId="72C707E0" w14:textId="77777777" w:rsidR="00BF1BBA" w:rsidRPr="00C23DA4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3DA4">
              <w:rPr>
                <w:rFonts w:ascii="Arial" w:hAnsi="Arial" w:cs="Arial"/>
                <w:b/>
                <w:sz w:val="20"/>
                <w:szCs w:val="20"/>
              </w:rPr>
              <w:t>Adequat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23DA4">
              <w:rPr>
                <w:rFonts w:ascii="Arial" w:hAnsi="Arial" w:cs="Arial"/>
                <w:b/>
                <w:sz w:val="20"/>
                <w:szCs w:val="20"/>
              </w:rPr>
              <w:t>antibiotic therapy</w:t>
            </w:r>
            <w:r w:rsidRPr="00C23D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5" w:type="pct"/>
            <w:shd w:val="clear" w:color="auto" w:fill="auto"/>
          </w:tcPr>
          <w:p w14:paraId="2BEC2C8C" w14:textId="5C81CEED" w:rsidR="00BF1BBA" w:rsidRPr="00C23DA4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>132 (78.1%)</w:t>
            </w:r>
          </w:p>
        </w:tc>
        <w:tc>
          <w:tcPr>
            <w:tcW w:w="986" w:type="pct"/>
            <w:shd w:val="clear" w:color="auto" w:fill="auto"/>
          </w:tcPr>
          <w:p w14:paraId="28FF52C3" w14:textId="5D9FF4DE" w:rsidR="00BF1BBA" w:rsidRPr="00C23DA4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>41</w:t>
            </w:r>
            <w:r w:rsidR="003B05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3DA4">
              <w:rPr>
                <w:rFonts w:ascii="Arial" w:hAnsi="Arial" w:cs="Arial"/>
                <w:sz w:val="20"/>
                <w:szCs w:val="20"/>
              </w:rPr>
              <w:t>(77.4%)</w:t>
            </w:r>
          </w:p>
        </w:tc>
        <w:tc>
          <w:tcPr>
            <w:tcW w:w="994" w:type="pct"/>
            <w:shd w:val="clear" w:color="auto" w:fill="auto"/>
          </w:tcPr>
          <w:p w14:paraId="1287DA24" w14:textId="49A2B050" w:rsidR="00BF1BBA" w:rsidRPr="00C23DA4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>91</w:t>
            </w:r>
            <w:r w:rsidR="003B05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3DA4">
              <w:rPr>
                <w:rFonts w:ascii="Arial" w:hAnsi="Arial" w:cs="Arial"/>
                <w:sz w:val="20"/>
                <w:szCs w:val="20"/>
              </w:rPr>
              <w:t>(78.4%)</w:t>
            </w:r>
          </w:p>
        </w:tc>
        <w:tc>
          <w:tcPr>
            <w:tcW w:w="864" w:type="pct"/>
            <w:shd w:val="clear" w:color="auto" w:fill="auto"/>
          </w:tcPr>
          <w:p w14:paraId="00C85460" w14:textId="77777777" w:rsidR="00BF1BBA" w:rsidRPr="00C23DA4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BF1BBA" w:rsidRPr="00A811E3" w14:paraId="650B649D" w14:textId="77777777" w:rsidTr="005D0113">
        <w:trPr>
          <w:jc w:val="center"/>
        </w:trPr>
        <w:tc>
          <w:tcPr>
            <w:tcW w:w="1161" w:type="pct"/>
          </w:tcPr>
          <w:p w14:paraId="261C1C0C" w14:textId="77777777" w:rsidR="00BF1BBA" w:rsidRPr="002C79E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sz w:val="20"/>
                <w:szCs w:val="20"/>
              </w:rPr>
              <w:t>Positive bloo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C79EA">
              <w:rPr>
                <w:rFonts w:ascii="Arial" w:hAnsi="Arial" w:cs="Arial"/>
                <w:b/>
                <w:sz w:val="20"/>
                <w:szCs w:val="20"/>
              </w:rPr>
              <w:t>culture</w:t>
            </w:r>
          </w:p>
        </w:tc>
        <w:tc>
          <w:tcPr>
            <w:tcW w:w="995" w:type="pct"/>
          </w:tcPr>
          <w:p w14:paraId="289FC01E" w14:textId="7AEC3D13" w:rsidR="00BF1BBA" w:rsidRPr="00127137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12713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.7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159C1B79" w14:textId="393FFAF9" w:rsidR="00BF1BBA" w:rsidRPr="00127137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28.3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69222D62" w14:textId="22B6E8A8" w:rsidR="00BF1BBA" w:rsidRPr="00127137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3B052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1.6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5F33E600" w14:textId="77777777" w:rsidR="00BF1BBA" w:rsidRPr="00127137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</w:tr>
      <w:tr w:rsidR="00BF1BBA" w:rsidRPr="00A811E3" w14:paraId="400754E6" w14:textId="77777777" w:rsidTr="005D0113">
        <w:trPr>
          <w:jc w:val="center"/>
        </w:trPr>
        <w:tc>
          <w:tcPr>
            <w:tcW w:w="1161" w:type="pct"/>
            <w:shd w:val="clear" w:color="auto" w:fill="auto"/>
          </w:tcPr>
          <w:p w14:paraId="011FDA58" w14:textId="77777777" w:rsidR="00BF1BBA" w:rsidRPr="002C79E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sz w:val="20"/>
                <w:szCs w:val="20"/>
              </w:rPr>
              <w:t>Gram negative</w:t>
            </w:r>
          </w:p>
        </w:tc>
        <w:tc>
          <w:tcPr>
            <w:tcW w:w="995" w:type="pct"/>
            <w:shd w:val="clear" w:color="auto" w:fill="auto"/>
          </w:tcPr>
          <w:p w14:paraId="54E9C215" w14:textId="53F00015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7.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  <w:shd w:val="clear" w:color="auto" w:fill="auto"/>
          </w:tcPr>
          <w:p w14:paraId="4CD98A49" w14:textId="7AAAAD86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4.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  <w:shd w:val="clear" w:color="auto" w:fill="auto"/>
          </w:tcPr>
          <w:p w14:paraId="6064EE5F" w14:textId="5E082CC7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4.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</w:tcPr>
          <w:p w14:paraId="1B1998CB" w14:textId="77777777" w:rsidR="00BF1BBA" w:rsidRPr="00A811E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</w:tr>
      <w:tr w:rsidR="00BF1BBA" w:rsidRPr="00A811E3" w14:paraId="547E2FD1" w14:textId="77777777" w:rsidTr="005D0113">
        <w:trPr>
          <w:jc w:val="center"/>
        </w:trPr>
        <w:tc>
          <w:tcPr>
            <w:tcW w:w="1161" w:type="pct"/>
          </w:tcPr>
          <w:p w14:paraId="7450DB63" w14:textId="77777777" w:rsidR="00BF1BBA" w:rsidRPr="002C79EA" w:rsidRDefault="00BF1BBA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i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2C79EA">
              <w:rPr>
                <w:rFonts w:ascii="Arial" w:hAnsi="Arial" w:cs="Arial"/>
                <w:b/>
                <w:i/>
                <w:sz w:val="20"/>
                <w:szCs w:val="20"/>
              </w:rPr>
              <w:t>aeruginosa</w:t>
            </w:r>
          </w:p>
        </w:tc>
        <w:tc>
          <w:tcPr>
            <w:tcW w:w="995" w:type="pct"/>
          </w:tcPr>
          <w:p w14:paraId="7C33C193" w14:textId="6E56B244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3B052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4.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621E4A9B" w14:textId="00CFE8B7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6EDD7DFB" w14:textId="199D09D3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.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423709C2" w14:textId="77777777" w:rsidR="00BF1BBA" w:rsidRPr="00A811E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BF1BBA" w:rsidRPr="00A811E3" w14:paraId="34139EB9" w14:textId="77777777" w:rsidTr="005D0113">
        <w:trPr>
          <w:jc w:val="center"/>
        </w:trPr>
        <w:tc>
          <w:tcPr>
            <w:tcW w:w="1161" w:type="pct"/>
          </w:tcPr>
          <w:p w14:paraId="07FD44B0" w14:textId="77777777" w:rsidR="00BF1BBA" w:rsidRPr="002C79EA" w:rsidRDefault="00BF1BBA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i/>
                <w:sz w:val="20"/>
                <w:szCs w:val="20"/>
              </w:rPr>
              <w:t>Klebsiella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2C79EA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995" w:type="pct"/>
          </w:tcPr>
          <w:p w14:paraId="42F83621" w14:textId="0F01D25E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3077DEDE" w14:textId="431F71D9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7DC8B596" w14:textId="4097C63E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9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17EB2C6A" w14:textId="77777777" w:rsidR="00BF1BBA" w:rsidRPr="00A811E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</w:tr>
      <w:tr w:rsidR="00BF1BBA" w:rsidRPr="00A811E3" w14:paraId="717A746F" w14:textId="77777777" w:rsidTr="005D0113">
        <w:trPr>
          <w:jc w:val="center"/>
        </w:trPr>
        <w:tc>
          <w:tcPr>
            <w:tcW w:w="1161" w:type="pct"/>
            <w:shd w:val="clear" w:color="auto" w:fill="auto"/>
          </w:tcPr>
          <w:p w14:paraId="6FBCEC3B" w14:textId="77777777" w:rsidR="00BF1BBA" w:rsidRPr="002C79E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sz w:val="20"/>
                <w:szCs w:val="20"/>
              </w:rPr>
              <w:t>Gram positive</w:t>
            </w:r>
          </w:p>
        </w:tc>
        <w:tc>
          <w:tcPr>
            <w:tcW w:w="995" w:type="pct"/>
            <w:shd w:val="clear" w:color="auto" w:fill="auto"/>
          </w:tcPr>
          <w:p w14:paraId="77FD3810" w14:textId="53F016C5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0.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  <w:shd w:val="clear" w:color="auto" w:fill="auto"/>
          </w:tcPr>
          <w:p w14:paraId="2A260370" w14:textId="3CA66D5E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1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  <w:shd w:val="clear" w:color="auto" w:fill="auto"/>
          </w:tcPr>
          <w:p w14:paraId="3F2E6B28" w14:textId="57BE74E8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40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</w:tcPr>
          <w:p w14:paraId="72D1B0D9" w14:textId="77777777" w:rsidR="00BF1BBA" w:rsidRPr="00A811E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BF1BBA" w:rsidRPr="00A811E3" w14:paraId="0F49F0EC" w14:textId="77777777" w:rsidTr="005D0113">
        <w:trPr>
          <w:jc w:val="center"/>
        </w:trPr>
        <w:tc>
          <w:tcPr>
            <w:tcW w:w="1161" w:type="pct"/>
          </w:tcPr>
          <w:p w14:paraId="01D1AD0E" w14:textId="77777777" w:rsidR="00BF1BBA" w:rsidRPr="002C79EA" w:rsidRDefault="00BF1BBA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i/>
                <w:sz w:val="20"/>
                <w:szCs w:val="20"/>
              </w:rPr>
              <w:t>Staphylococcus aureus</w:t>
            </w:r>
          </w:p>
        </w:tc>
        <w:tc>
          <w:tcPr>
            <w:tcW w:w="995" w:type="pct"/>
          </w:tcPr>
          <w:p w14:paraId="6F5254EA" w14:textId="1342884E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78F872F3" w14:textId="51BE795B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.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481B5838" w14:textId="388E9A33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25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5C143BE0" w14:textId="77777777" w:rsidR="00BF1BBA" w:rsidRPr="00A811E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</w:tr>
      <w:tr w:rsidR="00BF1BBA" w:rsidRPr="00A811E3" w14:paraId="38828D95" w14:textId="77777777" w:rsidTr="005D0113">
        <w:trPr>
          <w:jc w:val="center"/>
        </w:trPr>
        <w:tc>
          <w:tcPr>
            <w:tcW w:w="1161" w:type="pct"/>
          </w:tcPr>
          <w:p w14:paraId="22AC3A78" w14:textId="77777777" w:rsidR="00BF1BBA" w:rsidRPr="009A27DA" w:rsidRDefault="00BF1BBA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i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995" w:type="pct"/>
          </w:tcPr>
          <w:p w14:paraId="2BC1641D" w14:textId="7A73CF8E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.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3A668E93" w14:textId="130260CE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2763B89F" w14:textId="63D87747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9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37AE65C2" w14:textId="77777777" w:rsidR="00BF1BBA" w:rsidRPr="00A811E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</w:tr>
      <w:tr w:rsidR="00BF1BBA" w:rsidRPr="00A811E3" w14:paraId="313A8164" w14:textId="77777777" w:rsidTr="005D0113">
        <w:trPr>
          <w:jc w:val="center"/>
        </w:trPr>
        <w:tc>
          <w:tcPr>
            <w:tcW w:w="1161" w:type="pct"/>
            <w:shd w:val="clear" w:color="auto" w:fill="auto"/>
          </w:tcPr>
          <w:p w14:paraId="037E5943" w14:textId="77777777" w:rsidR="00BF1BBA" w:rsidRPr="009A27D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MR Pathogens</w:t>
            </w:r>
            <w:r w:rsidRPr="009A27D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5" w:type="pct"/>
            <w:shd w:val="clear" w:color="auto" w:fill="auto"/>
          </w:tcPr>
          <w:p w14:paraId="3CCACB9A" w14:textId="47EE75C5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.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  <w:shd w:val="clear" w:color="auto" w:fill="auto"/>
          </w:tcPr>
          <w:p w14:paraId="33FA32A4" w14:textId="5D4873F5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.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  <w:shd w:val="clear" w:color="auto" w:fill="auto"/>
          </w:tcPr>
          <w:p w14:paraId="59D73A33" w14:textId="0264DBA1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4.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</w:tcPr>
          <w:p w14:paraId="30E08AD3" w14:textId="77777777" w:rsidR="00BF1BBA" w:rsidRPr="00A811E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</w:tr>
      <w:tr w:rsidR="00BF1BBA" w:rsidRPr="00A811E3" w14:paraId="1B442F30" w14:textId="77777777" w:rsidTr="005D0113">
        <w:trPr>
          <w:jc w:val="center"/>
        </w:trPr>
        <w:tc>
          <w:tcPr>
            <w:tcW w:w="1161" w:type="pct"/>
          </w:tcPr>
          <w:p w14:paraId="2C82B0C5" w14:textId="77777777" w:rsidR="00BF1BBA" w:rsidRPr="009A27D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MRSA</w:t>
            </w:r>
          </w:p>
        </w:tc>
        <w:tc>
          <w:tcPr>
            <w:tcW w:w="995" w:type="pct"/>
          </w:tcPr>
          <w:p w14:paraId="0201BC23" w14:textId="2228D1B9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3BE3F600" w14:textId="3F9575E4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305AEACD" w14:textId="724A5420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6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2AEE83D4" w14:textId="77777777" w:rsidR="00BF1BBA" w:rsidRPr="009C1341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BF1BBA" w:rsidRPr="00127137" w14:paraId="7EA8722A" w14:textId="77777777" w:rsidTr="005D0113">
        <w:trPr>
          <w:jc w:val="center"/>
        </w:trPr>
        <w:tc>
          <w:tcPr>
            <w:tcW w:w="1161" w:type="pct"/>
          </w:tcPr>
          <w:p w14:paraId="21D30FBE" w14:textId="77777777" w:rsidR="00BF1BBA" w:rsidRPr="009A27D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ATS Guideline adherence</w:t>
            </w:r>
            <w:r w:rsidRPr="009A27D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5" w:type="pct"/>
          </w:tcPr>
          <w:p w14:paraId="2A8E7ED5" w14:textId="6B914E9C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15.4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3D5B6214" w14:textId="45FD4514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3B052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0.8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0B340F38" w14:textId="288A4903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2.9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67388739" w14:textId="77777777" w:rsidR="00BF1BBA" w:rsidRPr="00456AC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</w:tr>
      <w:tr w:rsidR="00BF1BBA" w:rsidRPr="00127137" w14:paraId="61512E14" w14:textId="77777777" w:rsidTr="005D0113">
        <w:trPr>
          <w:jc w:val="center"/>
        </w:trPr>
        <w:tc>
          <w:tcPr>
            <w:tcW w:w="1161" w:type="pct"/>
          </w:tcPr>
          <w:p w14:paraId="1F30BB02" w14:textId="77777777" w:rsidR="00BF1BBA" w:rsidRPr="009A27D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Macrolide use</w:t>
            </w:r>
          </w:p>
        </w:tc>
        <w:tc>
          <w:tcPr>
            <w:tcW w:w="995" w:type="pct"/>
          </w:tcPr>
          <w:p w14:paraId="5A72A04D" w14:textId="204FDD5E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16.6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17A57F8C" w14:textId="4AF67272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8.9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75BE2ED8" w14:textId="5C1FCC88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5.5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1C180A55" w14:textId="77777777" w:rsidR="00BF1BBA" w:rsidRPr="00456AC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</w:tr>
      <w:tr w:rsidR="00BF1BBA" w:rsidRPr="00127137" w14:paraId="15795A33" w14:textId="77777777" w:rsidTr="005D0113">
        <w:trPr>
          <w:jc w:val="center"/>
        </w:trPr>
        <w:tc>
          <w:tcPr>
            <w:tcW w:w="1161" w:type="pct"/>
          </w:tcPr>
          <w:p w14:paraId="02618EE2" w14:textId="77777777" w:rsidR="00BF1BBA" w:rsidRPr="009A27D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Atypic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pathoge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coverage</w:t>
            </w:r>
          </w:p>
        </w:tc>
        <w:tc>
          <w:tcPr>
            <w:tcW w:w="995" w:type="pct"/>
          </w:tcPr>
          <w:p w14:paraId="3C669A67" w14:textId="32EC3578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5.5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3B00D2CD" w14:textId="6E35A3A8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41.5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0F392FE0" w14:textId="5CB515FB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2.8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1FEE5681" w14:textId="77777777" w:rsidR="00BF1BBA" w:rsidRPr="00456AC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</w:tr>
      <w:tr w:rsidR="00BF1BBA" w:rsidRPr="00127137" w14:paraId="7AC6F6AF" w14:textId="77777777" w:rsidTr="005D0113">
        <w:trPr>
          <w:jc w:val="center"/>
        </w:trPr>
        <w:tc>
          <w:tcPr>
            <w:tcW w:w="1161" w:type="pct"/>
          </w:tcPr>
          <w:p w14:paraId="6B860701" w14:textId="77777777" w:rsidR="00BF1BBA" w:rsidRPr="009A27D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Onl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quinolone use</w:t>
            </w:r>
          </w:p>
        </w:tc>
        <w:tc>
          <w:tcPr>
            <w:tcW w:w="995" w:type="pct"/>
          </w:tcPr>
          <w:p w14:paraId="7833992E" w14:textId="2ACBF9A9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0.7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02D40DB1" w14:textId="1AD44704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1.3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41232E8F" w14:textId="2A191A7F" w:rsidR="00BF1BBA" w:rsidRPr="00456AC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.3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7DBDF0AC" w14:textId="77777777" w:rsidR="00BF1BBA" w:rsidRPr="00456AC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BF1BBA" w:rsidRPr="00A811E3" w14:paraId="0A2739B6" w14:textId="77777777" w:rsidTr="005D0113">
        <w:trPr>
          <w:jc w:val="center"/>
        </w:trPr>
        <w:tc>
          <w:tcPr>
            <w:tcW w:w="1161" w:type="pct"/>
          </w:tcPr>
          <w:p w14:paraId="3DF28FAF" w14:textId="77777777" w:rsidR="00BF1BBA" w:rsidRPr="009A27DA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of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antimicrobi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drugs</w:t>
            </w:r>
          </w:p>
        </w:tc>
        <w:tc>
          <w:tcPr>
            <w:tcW w:w="995" w:type="pct"/>
          </w:tcPr>
          <w:p w14:paraId="1D7F0D02" w14:textId="77777777" w:rsidR="00BF1BBA" w:rsidRPr="00456AC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6" w:type="pct"/>
          </w:tcPr>
          <w:p w14:paraId="2E22D6CD" w14:textId="77777777" w:rsidR="00BF1BBA" w:rsidRPr="00456AC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pct"/>
          </w:tcPr>
          <w:p w14:paraId="09973E7B" w14:textId="77777777" w:rsidR="00BF1BBA" w:rsidRPr="00456AC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pct"/>
          </w:tcPr>
          <w:p w14:paraId="0A44BD84" w14:textId="77777777" w:rsidR="00BF1BBA" w:rsidRPr="00456AC3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BBA" w:rsidRPr="00A811E3" w14:paraId="108E1CC7" w14:textId="77777777" w:rsidTr="005D0113">
        <w:trPr>
          <w:jc w:val="center"/>
        </w:trPr>
        <w:tc>
          <w:tcPr>
            <w:tcW w:w="1161" w:type="pct"/>
          </w:tcPr>
          <w:p w14:paraId="1DDDBCE8" w14:textId="77777777" w:rsidR="00BF1BBA" w:rsidRPr="00DC70BB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95" w:type="pct"/>
          </w:tcPr>
          <w:p w14:paraId="74B9DB55" w14:textId="737E3A78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="003B05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1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048FB059" w14:textId="4537BA69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3B05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.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4C0E5C7B" w14:textId="201A4B96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53.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5DFEBC63" w14:textId="77777777" w:rsidR="00BF1BBA" w:rsidRPr="009C1341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</w:tr>
      <w:tr w:rsidR="00BF1BBA" w:rsidRPr="00A811E3" w14:paraId="43B6E0D0" w14:textId="77777777" w:rsidTr="005D0113">
        <w:trPr>
          <w:jc w:val="center"/>
        </w:trPr>
        <w:tc>
          <w:tcPr>
            <w:tcW w:w="1161" w:type="pct"/>
          </w:tcPr>
          <w:p w14:paraId="36F2A69B" w14:textId="77777777" w:rsidR="00BF1BBA" w:rsidRPr="00DC70BB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95" w:type="pct"/>
          </w:tcPr>
          <w:p w14:paraId="739FEFD7" w14:textId="326E4A83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="003B05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6.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598059A0" w14:textId="7E60C86C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37.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5C82075C" w14:textId="61F5E243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35.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0361383B" w14:textId="77777777" w:rsidR="00BF1BBA" w:rsidRPr="009C1341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BBA" w:rsidRPr="00A811E3" w14:paraId="3F7C7B48" w14:textId="77777777" w:rsidTr="005D0113">
        <w:trPr>
          <w:jc w:val="center"/>
        </w:trPr>
        <w:tc>
          <w:tcPr>
            <w:tcW w:w="1161" w:type="pct"/>
          </w:tcPr>
          <w:p w14:paraId="59DB59F0" w14:textId="77777777" w:rsidR="00BF1BBA" w:rsidRPr="00DC70BB" w:rsidRDefault="00BF1BBA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&gt; 2</w:t>
            </w:r>
          </w:p>
        </w:tc>
        <w:tc>
          <w:tcPr>
            <w:tcW w:w="995" w:type="pct"/>
          </w:tcPr>
          <w:p w14:paraId="1FB7EC7A" w14:textId="0146CF14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3B05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2.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547DD155" w14:textId="1482F0E9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5.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67C58769" w14:textId="30F612B6" w:rsidR="00BF1BBA" w:rsidRPr="00A811E3" w:rsidRDefault="00BF1BBA" w:rsidP="003B052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1.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1FE8C28E" w14:textId="77777777" w:rsidR="00BF1BBA" w:rsidRPr="009C1341" w:rsidRDefault="00BF1BBA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5924DC1" w14:textId="77777777" w:rsidR="00BF1BBA" w:rsidRDefault="00BF1BBA"/>
    <w:p w14:paraId="34C2F3B8" w14:textId="77777777" w:rsidR="00265756" w:rsidRDefault="00265756" w:rsidP="00BF1BBA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78BD9B5C" w14:textId="77777777" w:rsidR="00BF1BBA" w:rsidRPr="00966717" w:rsidRDefault="00BF1BBA" w:rsidP="00BF1BBA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bookmarkStart w:id="0" w:name="_GoBack"/>
      <w:bookmarkEnd w:id="0"/>
      <w:r w:rsidRPr="00966717">
        <w:rPr>
          <w:rFonts w:ascii="Arial" w:hAnsi="Arial" w:cs="Arial"/>
          <w:i/>
          <w:sz w:val="20"/>
          <w:szCs w:val="20"/>
          <w:lang w:val="en-US"/>
        </w:rPr>
        <w:lastRenderedPageBreak/>
        <w:t>1- Adequate empiric antibiotic treatment was based in the sensitivity test of the identified bacteria.</w:t>
      </w:r>
    </w:p>
    <w:p w14:paraId="1CFE05BF" w14:textId="77777777" w:rsidR="00BF1BBA" w:rsidRPr="00966717" w:rsidRDefault="00BF1BBA" w:rsidP="00BF1BBA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966717">
        <w:rPr>
          <w:rFonts w:ascii="Arial" w:hAnsi="Arial" w:cs="Arial"/>
          <w:i/>
          <w:sz w:val="20"/>
          <w:szCs w:val="20"/>
          <w:lang w:val="en-US"/>
        </w:rPr>
        <w:t xml:space="preserve">2- The MR pathogens were defined as non-susceptibility to at least one agent in three or more antimicrobial categories. </w:t>
      </w:r>
      <w:r w:rsidRPr="00966717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17472F9E-9022-4758-93BD-5B291B02458A&lt;/uuid&gt;&lt;priority&gt;55&lt;/priority&gt;&lt;publications&gt;&lt;publication&gt;&lt;uuid&gt;9FAB9616-B45B-4431-82D8-105D94669EE8&lt;/uuid&gt;&lt;volume&gt;18&lt;/volume&gt;&lt;doi&gt;10.1111/j.1469-0691.2011.03570.x&lt;/doi&gt;&lt;startpage&gt;268&lt;/startpage&gt;&lt;publication_date&gt;99201203001200000000220000&lt;/publication_date&gt;&lt;url&gt;http://eutils.ncbi.nlm.nih.gov/entrez/eutils/elink.fcgi?dbfrom=pubmed&amp;amp;id=21793988&amp;amp;retmode=ref&amp;amp;cmd=prlinks&lt;/url&gt;&lt;type&gt;400&lt;/type&gt;&lt;title&gt;Multidrug-resistant, extensively drug-resistant and pandrug-resistant bacteria: an international expert proposal for interim standard definitions for acquired resistance.&lt;/title&gt;&lt;institution&gt;European Centre for Disease Prevention and Control, Stockholm, Sweden. anna-pelagia.magiorakos@ecdc.europa.eu&lt;/institution&gt;&lt;number&gt;3&lt;/number&gt;&lt;subtype&gt;420&lt;/subtype&gt;&lt;endpage&gt;281&lt;/endpage&gt;&lt;bundle&gt;&lt;publication&gt;&lt;title&gt;Clinical microbiology and infection : the official publication of the European Society of Clinical Microbiology and Infectious Diseases&lt;/title&gt;&lt;type&gt;-200&lt;/type&gt;&lt;subtype&gt;-200&lt;/subtype&gt;&lt;uuid&gt;4F8F9B4C-B6E0-46CD-8FE0-AB727E68720F&lt;/uuid&gt;&lt;/publication&gt;&lt;/bundle&gt;&lt;authors&gt;&lt;author&gt;&lt;firstName&gt;A-P&lt;/firstName&gt;&lt;lastName&gt;Magiorakos&lt;/lastName&gt;&lt;/author&gt;&lt;author&gt;&lt;firstName&gt;A&lt;/firstName&gt;&lt;lastName&gt;Srinivasan&lt;/lastName&gt;&lt;/author&gt;&lt;author&gt;&lt;firstName&gt;R&lt;/firstName&gt;&lt;middleNames&gt;B&lt;/middleNames&gt;&lt;lastName&gt;Carey&lt;/lastName&gt;&lt;/author&gt;&lt;author&gt;&lt;firstName&gt;Y&lt;/firstName&gt;&lt;lastName&gt;Carmeli&lt;/lastName&gt;&lt;/author&gt;&lt;author&gt;&lt;firstName&gt;M&lt;/firstName&gt;&lt;middleNames&gt;E&lt;/middleNames&gt;&lt;lastName&gt;Falagas&lt;/lastName&gt;&lt;/author&gt;&lt;author&gt;&lt;firstName&gt;C&lt;/firstName&gt;&lt;middleNames&gt;G&lt;/middleNames&gt;&lt;lastName&gt;Giske&lt;/lastName&gt;&lt;/author&gt;&lt;author&gt;&lt;firstName&gt;S&lt;/firstName&gt;&lt;lastName&gt;Harbarth&lt;/lastName&gt;&lt;/author&gt;&lt;author&gt;&lt;firstName&gt;J&lt;/firstName&gt;&lt;middleNames&gt;F&lt;/middleNames&gt;&lt;lastName&gt;Hindler&lt;/lastName&gt;&lt;/author&gt;&lt;author&gt;&lt;firstName&gt;G&lt;/firstName&gt;&lt;lastName&gt;Kahlmeter&lt;/lastName&gt;&lt;/author&gt;&lt;author&gt;&lt;firstName&gt;B&lt;/firstName&gt;&lt;lastName&gt;Olsson-Liljequist&lt;/lastName&gt;&lt;/author&gt;&lt;author&gt;&lt;firstName&gt;D&lt;/firstName&gt;&lt;middleNames&gt;L&lt;/middleNames&gt;&lt;lastName&gt;Paterson&lt;/lastName&gt;&lt;/author&gt;&lt;author&gt;&lt;firstName&gt;L&lt;/firstName&gt;&lt;middleNames&gt;B&lt;/middleNames&gt;&lt;lastName&gt;Rice&lt;/lastName&gt;&lt;/author&gt;&lt;author&gt;&lt;firstName&gt;J&lt;/firstName&gt;&lt;lastName&gt;Stelling&lt;/lastName&gt;&lt;/author&gt;&lt;author&gt;&lt;firstName&gt;M&lt;/firstName&gt;&lt;middleNames&gt;J&lt;/middleNames&gt;&lt;lastName&gt;Struelens&lt;/lastName&gt;&lt;/author&gt;&lt;author&gt;&lt;firstName&gt;A&lt;/firstName&gt;&lt;lastName&gt;Vatopoulos&lt;/lastName&gt;&lt;/author&gt;&lt;author&gt;&lt;firstName&gt;J&lt;/firstName&gt;&lt;middleNames&gt;T&lt;/middleNames&gt;&lt;lastName&gt;Weber&lt;/lastName&gt;&lt;/author&gt;&lt;author&gt;&lt;firstName&gt;D&lt;/firstName&gt;&lt;middleNames&gt;L&lt;/middleNames&gt;&lt;lastName&gt;Monnet&lt;/lastName&gt;&lt;/author&gt;&lt;/authors&gt;&lt;/publication&gt;&lt;/publications&gt;&lt;cites&gt;&lt;/cites&gt;&lt;/citation&gt;</w:instrText>
      </w:r>
      <w:r w:rsidRPr="00966717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2</w:t>
      </w:r>
      <w:r w:rsidRPr="00966717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582F2476" w14:textId="77777777" w:rsidR="00BF1BBA" w:rsidRDefault="00BF1BBA" w:rsidP="00BF1BBA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966717">
        <w:rPr>
          <w:rFonts w:ascii="Arial" w:hAnsi="Arial" w:cs="Arial"/>
          <w:i/>
          <w:sz w:val="20"/>
          <w:szCs w:val="20"/>
          <w:lang w:val="en-US"/>
        </w:rPr>
        <w:t xml:space="preserve">3- ATS/IDSA guidelines adherence was based in definitions of empiric antimicrobial treatment for CAP and HCAP. </w:t>
      </w:r>
      <w:r w:rsidRPr="00966717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A17268D5-6166-4154-B645-E376DC7ECC64&lt;/uuid&gt;&lt;priority&gt;56&lt;/priority&gt;&lt;publications&gt;&lt;publication&gt;&lt;volume&gt;171&lt;/volume&gt;&lt;publication_date&gt;99200502151200000000222000&lt;/publication_date&gt;&lt;number&gt;4&lt;/number&gt;&lt;doi&gt;10.1164/rccm.200405-644ST&lt;/doi&gt;&lt;startpage&gt;388&lt;/startpage&gt;&lt;title&gt;Guidelines for the management of adults with hospital-acquired, ventilator-associated, and healthcare-associated pneumonia.&lt;/title&gt;&lt;uuid&gt;98AB6622-381A-4186-857D-218BEBBA3FA8&lt;/uuid&gt;&lt;subtype&gt;717&lt;/subtype&gt;&lt;endpage&gt;416&lt;/endpage&gt;&lt;type&gt;700&lt;/type&gt;&lt;url&gt;http://eutils.ncbi.nlm.nih.gov/entrez/eutils/elink.fcgi?dbfrom=pubmed&amp;amp;id=15699079&amp;amp;retmode=ref&amp;amp;cmd=prlinks&lt;/url&gt;&lt;bundle&gt;&lt;publication&gt;&lt;title&gt;American journal of respiratory and critical care medicine&lt;/title&gt;&lt;type&gt;-100&lt;/type&gt;&lt;subtype&gt;-100&lt;/subtype&gt;&lt;uuid&gt;AAD3F7BF-FC80-4E6C-8C7A-3E402601ABF5&lt;/uuid&gt;&lt;/publication&gt;&lt;/bundle&gt;&lt;authors&gt;&lt;author&gt;&lt;lastName&gt;American Thoracic Society&lt;/lastName&gt;&lt;/author&gt;&lt;author&gt;&lt;lastName&gt;Infectious Diseases Society of America&lt;/lastName&gt;&lt;/author&gt;&lt;/authors&gt;&lt;/publication&gt;&lt;/publications&gt;&lt;cites&gt;&lt;/cites&gt;&lt;/citation&gt;</w:instrText>
      </w:r>
      <w:r w:rsidRPr="00966717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966717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Pr="00966717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Pr="00966717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81813662-F9EB-484F-AD48-EFD0B397E994&lt;/uuid&gt;&lt;priority&gt;57&lt;/priority&gt;&lt;publications&gt;&lt;publication&gt;&lt;volume&gt;44 Suppl 2&lt;/volume&gt;&lt;publication_date&gt;99200703011200000000222000&lt;/publication_date&gt;&lt;doi&gt;10.1086/511159&lt;/doi&gt;&lt;institution&gt;McMaster University Medical School, Hamilton, Ontario, Canada. lmandell@mcmaster.ca&lt;/institution&gt;&lt;startpage&gt;S27&lt;/startpage&gt;&lt;title&gt;Infectious Diseases Society of America/American Thoracic Society consensus guidelines on the management of community-acquired pneumonia in adults.&lt;/title&gt;&lt;uuid&gt;DE6CCD2D-B21D-499D-ACE8-DB7BCED11943&lt;/uuid&gt;&lt;subtype&gt;420&lt;/subtype&gt;&lt;endpage&gt;72&lt;/endpage&gt;&lt;type&gt;400&lt;/type&gt;&lt;url&gt;http://eutils.ncbi.nlm.nih.gov/entrez/eutils/elink.fcgi?dbfrom=pubmed&amp;amp;id=17278083&amp;amp;retmode=ref&amp;amp;cmd=prlinks&lt;/url&gt;&lt;bundle&gt;&lt;publication&gt;&lt;title&gt;Clinical infectious diseases : an official publication of the Infectious Diseases Society of America&lt;/title&gt;&lt;type&gt;-200&lt;/type&gt;&lt;subtype&gt;-200&lt;/subtype&gt;&lt;uuid&gt;2A855721-7753-4FA2-8AAF-F60B9D95409C&lt;/uuid&gt;&lt;/publication&gt;&lt;/bundle&gt;&lt;authors&gt;&lt;author&gt;&lt;firstName&gt;Lionel&lt;/firstName&gt;&lt;middleNames&gt;A&lt;/middleNames&gt;&lt;lastName&gt;Mandell&lt;/lastName&gt;&lt;/author&gt;&lt;author&gt;&lt;firstName&gt;Richard&lt;/firstName&gt;&lt;middleNames&gt;G&lt;/middleNames&gt;&lt;lastName&gt;Wunderink&lt;/lastName&gt;&lt;/author&gt;&lt;author&gt;&lt;firstName&gt;Antonio&lt;/firstName&gt;&lt;lastName&gt;Anzueto&lt;/lastName&gt;&lt;/author&gt;&lt;author&gt;&lt;firstName&gt;John&lt;/firstName&gt;&lt;middleNames&gt;G&lt;/middleNames&gt;&lt;lastName&gt;Bartlett&lt;/lastName&gt;&lt;/author&gt;&lt;author&gt;&lt;firstName&gt;G&lt;/firstName&gt;&lt;middleNames&gt;Douglas&lt;/middleNames&gt;&lt;lastName&gt;Campbell&lt;/lastName&gt;&lt;/author&gt;&lt;author&gt;&lt;firstName&gt;Nathan&lt;/firstName&gt;&lt;middleNames&gt;C&lt;/middleNames&gt;&lt;lastName&gt;Dean&lt;/lastName&gt;&lt;/author&gt;&lt;author&gt;&lt;firstName&gt;Scott&lt;/firstName&gt;&lt;middleNames&gt;F&lt;/middleNames&gt;&lt;lastName&gt;Dowell&lt;/lastName&gt;&lt;/author&gt;&lt;author&gt;&lt;firstName&gt;Thomas&lt;/firstName&gt;&lt;middleNames&gt;M&lt;/middleNames&gt;&lt;lastName&gt;File&lt;/lastName&gt;&lt;/author&gt;&lt;author&gt;&lt;firstName&gt;Daniel&lt;/firstName&gt;&lt;middleNames&gt;M&lt;/middleNames&gt;&lt;lastName&gt;Musher&lt;/lastName&gt;&lt;/author&gt;&lt;author&gt;&lt;firstName&gt;Michael&lt;/firstName&gt;&lt;middleNames&gt;S&lt;/middleNames&gt;&lt;lastName&gt;Niederman&lt;/lastName&gt;&lt;/author&gt;&lt;author&gt;&lt;firstName&gt;Antonio&lt;/firstName&gt;&lt;lastName&gt;Torres&lt;/lastName&gt;&lt;/author&gt;&lt;author&gt;&lt;firstName&gt;Cynthia&lt;/firstName&gt;&lt;middleNames&gt;G&lt;/middleNames&gt;&lt;lastName&gt;Whitney&lt;/lastName&gt;&lt;/author&gt;&lt;author&gt;&lt;lastName&gt;Infectious Diseases Society of America&lt;/lastName&gt;&lt;/author&gt;&lt;author&gt;&lt;lastName&gt;American Thoracic Society&lt;/lastName&gt;&lt;/author&gt;&lt;/authors&gt;&lt;/publication&gt;&lt;/publications&gt;&lt;cites&gt;&lt;/cites&gt;&lt;/citation&gt;</w:instrText>
      </w:r>
      <w:r w:rsidRPr="00966717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0</w:t>
      </w:r>
      <w:r w:rsidRPr="00966717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2396A5ED" w14:textId="77777777" w:rsidR="00BF1BBA" w:rsidRDefault="00BF1BBA" w:rsidP="00BF1BBA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65682D84" w14:textId="77777777" w:rsidR="00BF1BBA" w:rsidRDefault="00BF1BBA" w:rsidP="00BF1BBA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533CEA">
        <w:rPr>
          <w:rFonts w:ascii="Arial" w:hAnsi="Arial" w:cs="Arial"/>
          <w:sz w:val="20"/>
          <w:szCs w:val="20"/>
          <w:lang w:val="en-US"/>
        </w:rPr>
        <w:t xml:space="preserve">Definition of abbreviations: ATS= American Thoracic Society; MR= Multiresistant; MRSA= Methicilin-resistant </w:t>
      </w:r>
      <w:r w:rsidRPr="00533CEA">
        <w:rPr>
          <w:rFonts w:ascii="Arial" w:hAnsi="Arial" w:cs="Arial"/>
          <w:i/>
          <w:sz w:val="20"/>
          <w:szCs w:val="20"/>
          <w:lang w:val="en-US"/>
        </w:rPr>
        <w:t>Staphylococcus aureus.</w:t>
      </w:r>
    </w:p>
    <w:p w14:paraId="68A71889" w14:textId="77777777" w:rsidR="00BF1BBA" w:rsidRDefault="00BF1BBA"/>
    <w:sectPr w:rsidR="00BF1BBA" w:rsidSect="00F92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B66"/>
    <w:rsid w:val="00265756"/>
    <w:rsid w:val="003B0524"/>
    <w:rsid w:val="00693B66"/>
    <w:rsid w:val="00BF1BBA"/>
    <w:rsid w:val="00EE2762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BE8B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80</Words>
  <Characters>6729</Characters>
  <Application>Microsoft Macintosh Word</Application>
  <DocSecurity>0</DocSecurity>
  <Lines>56</Lines>
  <Paragraphs>15</Paragraphs>
  <ScaleCrop>false</ScaleCrop>
  <Company>AL Farah Rabello</Company>
  <LinksUpToDate>false</LinksUpToDate>
  <CharactersWithSpaces>7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Rabello</dc:creator>
  <cp:keywords/>
  <dc:description/>
  <cp:lastModifiedBy>Ligia Rabello</cp:lastModifiedBy>
  <cp:revision>4</cp:revision>
  <dcterms:created xsi:type="dcterms:W3CDTF">2015-02-19T20:59:00Z</dcterms:created>
  <dcterms:modified xsi:type="dcterms:W3CDTF">2015-02-19T22:51:00Z</dcterms:modified>
</cp:coreProperties>
</file>